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20"/>
        <w:gridCol w:w="1480"/>
        <w:gridCol w:w="1980"/>
        <w:gridCol w:w="1820"/>
        <w:gridCol w:w="967"/>
      </w:tblGrid>
      <w:tr w:rsidR="00C110CA" w:rsidRPr="002E5973" w14:paraId="22B1565A" w14:textId="77777777" w:rsidTr="00DE6F8D">
        <w:trPr>
          <w:trHeight w:val="37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2C10A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s-ES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8896AF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09AF9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Age (weeks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A2CD36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 xml:space="preserve">Testis weight (g)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A76CC8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Body weight (g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04F82A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TW/BW</w:t>
            </w:r>
          </w:p>
        </w:tc>
      </w:tr>
      <w:tr w:rsidR="00C110CA" w:rsidRPr="002E5973" w14:paraId="41778A8B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A6E2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715FA8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6F896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F7C277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EBF49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0,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1443B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2</w:t>
            </w:r>
          </w:p>
        </w:tc>
      </w:tr>
      <w:tr w:rsidR="00C110CA" w:rsidRPr="002E5973" w14:paraId="6A13F5AD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0ACB04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1B2E19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C4402A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DE3EE2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1F43B6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1,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756E44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0</w:t>
            </w:r>
          </w:p>
        </w:tc>
      </w:tr>
      <w:tr w:rsidR="00C110CA" w:rsidRPr="002E5973" w14:paraId="3E5E2BF5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C4D8EC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C29EDE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5568E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A6B0AC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64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D4A441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50,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AE2F6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52</w:t>
            </w:r>
          </w:p>
        </w:tc>
      </w:tr>
      <w:tr w:rsidR="00C110CA" w:rsidRPr="002E5973" w14:paraId="3FCD8BAA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93B28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EF4F9C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CE0AF5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873970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23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3B34EC3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47,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E156D8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47</w:t>
            </w:r>
          </w:p>
        </w:tc>
      </w:tr>
      <w:tr w:rsidR="00C110CA" w:rsidRPr="002E5973" w14:paraId="5C40C5F8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73C183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D3A6BE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B08CE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1B725C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32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FEFC7A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40,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28B1F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57</w:t>
            </w:r>
          </w:p>
        </w:tc>
      </w:tr>
      <w:tr w:rsidR="00C110CA" w:rsidRPr="002E5973" w14:paraId="6E9C15C9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F7A87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07A4BE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47E4F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28A131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51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1BCA233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5,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A770B7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2</w:t>
            </w:r>
          </w:p>
        </w:tc>
      </w:tr>
      <w:tr w:rsidR="00C110CA" w:rsidRPr="002E5973" w14:paraId="48923E44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FCC337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DA1748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 w:hint="eastAsia"/>
                <w:i/>
                <w:iCs/>
                <w:color w:val="000000"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BBFA34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7A5696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41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A588D16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29619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6</w:t>
            </w:r>
          </w:p>
        </w:tc>
      </w:tr>
      <w:tr w:rsidR="00C110CA" w:rsidRPr="002E5973" w14:paraId="28D6A0AA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6B9111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A91544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A18E3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DAD7B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99320D7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29,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5F8DFA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1</w:t>
            </w:r>
          </w:p>
        </w:tc>
      </w:tr>
      <w:tr w:rsidR="00C110CA" w:rsidRPr="002E5973" w14:paraId="477A7EF8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DE6283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7623BE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45F5E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F8975C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D36D7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27,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1BBEFB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0</w:t>
            </w:r>
          </w:p>
        </w:tc>
      </w:tr>
      <w:tr w:rsidR="00C110CA" w:rsidRPr="002E5973" w14:paraId="22C1794E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65DD7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EEE5BD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F081F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B7AA58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01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0EA6D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41,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2475A1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49</w:t>
            </w:r>
          </w:p>
        </w:tc>
      </w:tr>
      <w:tr w:rsidR="00C110CA" w:rsidRPr="002E5973" w14:paraId="2CC4F951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577AAD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0A3AC7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7DCEEA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77D322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47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1EB76F4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43,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3F1993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56</w:t>
            </w:r>
          </w:p>
        </w:tc>
      </w:tr>
      <w:tr w:rsidR="00C110CA" w:rsidRPr="002E5973" w14:paraId="628FED07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9D6BE6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41175F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2A4F8F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3AF5B2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15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F07D51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43,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04431F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49</w:t>
            </w:r>
          </w:p>
        </w:tc>
      </w:tr>
      <w:tr w:rsidR="00C110CA" w:rsidRPr="002E5973" w14:paraId="40EC8671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850D9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684BB3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2D020C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B44F1E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E4BF3AF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3,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D06CD8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74</w:t>
            </w:r>
          </w:p>
        </w:tc>
      </w:tr>
      <w:tr w:rsidR="00C110CA" w:rsidRPr="00173482" w14:paraId="55330A86" w14:textId="77777777" w:rsidTr="00DE6F8D">
        <w:trPr>
          <w:trHeight w:val="36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EE6D26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DE2B4F" w14:textId="77777777" w:rsidR="00C110CA" w:rsidRPr="009101B1" w:rsidRDefault="00C110CA" w:rsidP="00DE6F8D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Bend2 </w:t>
            </w:r>
            <w:r w:rsidRPr="009101B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∆11/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30741A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E2F3C5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213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AE9CD1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38,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C2C603" w14:textId="77777777" w:rsidR="00C110CA" w:rsidRPr="009101B1" w:rsidRDefault="00C110CA" w:rsidP="00DE6F8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01B1">
              <w:rPr>
                <w:rFonts w:ascii="Arial" w:hAnsi="Arial" w:cs="Arial"/>
                <w:color w:val="000000"/>
                <w:sz w:val="24"/>
                <w:szCs w:val="24"/>
              </w:rPr>
              <w:t>0,0055</w:t>
            </w:r>
          </w:p>
        </w:tc>
      </w:tr>
    </w:tbl>
    <w:p w14:paraId="3CE9E4CF" w14:textId="77777777" w:rsidR="00E820AD" w:rsidRDefault="00E820AD"/>
    <w:sectPr w:rsidR="00E820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zMjSxMDMwMzO0MDRT0lEKTi0uzszPAykwrAUAMm9plSwAAAA="/>
  </w:docVars>
  <w:rsids>
    <w:rsidRoot w:val="00C110CA"/>
    <w:rsid w:val="002B375F"/>
    <w:rsid w:val="0079775E"/>
    <w:rsid w:val="00C110CA"/>
    <w:rsid w:val="00E820AD"/>
    <w:rsid w:val="00FD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6C8B59"/>
  <w15:chartTrackingRefBased/>
  <w15:docId w15:val="{827A5D56-ACDB-4493-BD98-6EA508CC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0CA"/>
    <w:rPr>
      <w:rFonts w:eastAsiaTheme="minorEastAsia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0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0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0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0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0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0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0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0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0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0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0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0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0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0C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0CA"/>
    <w:pPr>
      <w:ind w:left="720"/>
      <w:contextualSpacing/>
    </w:pPr>
    <w:rPr>
      <w:rFonts w:eastAsiaTheme="minorHAnsi"/>
      <w:kern w:val="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0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0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0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0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495</Characters>
  <Application>Microsoft Office Word</Application>
  <DocSecurity>0</DocSecurity>
  <Lines>11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5-05-13T14:51:00Z</dcterms:created>
  <dcterms:modified xsi:type="dcterms:W3CDTF">2025-05-1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f4de9e-70bb-4f0d-a5ed-60b3b98104c9</vt:lpwstr>
  </property>
</Properties>
</file>